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C1BCD5" w14:textId="48332A66" w:rsidR="003E00DE" w:rsidRPr="00110F0C" w:rsidRDefault="09527355" w:rsidP="095120B7">
      <w:pPr>
        <w:spacing w:after="0" w:line="240" w:lineRule="auto"/>
        <w:rPr>
          <w:rFonts w:ascii="Times New Roman" w:hAnsi="Times New Roman" w:cs="Times New Roman"/>
          <w:color w:val="000000"/>
          <w:lang w:val="en-CA"/>
        </w:rPr>
      </w:pPr>
      <w:r w:rsidRPr="095120B7">
        <w:rPr>
          <w:rFonts w:ascii="Times New Roman" w:hAnsi="Times New Roman" w:cs="Times New Roman"/>
          <w:b/>
          <w:bCs/>
          <w:lang w:val="en-CA"/>
        </w:rPr>
        <w:t xml:space="preserve">S3 </w:t>
      </w:r>
      <w:r w:rsidR="003E00DE" w:rsidRPr="095120B7">
        <w:rPr>
          <w:rFonts w:ascii="Times New Roman" w:hAnsi="Times New Roman" w:cs="Times New Roman"/>
          <w:b/>
          <w:bCs/>
          <w:lang w:val="en-CA"/>
        </w:rPr>
        <w:t>Table (A-B)</w:t>
      </w:r>
      <w:r w:rsidR="0028053A">
        <w:rPr>
          <w:rFonts w:ascii="Times New Roman" w:hAnsi="Times New Roman" w:cs="Times New Roman"/>
          <w:b/>
          <w:bCs/>
          <w:lang w:val="en-CA"/>
        </w:rPr>
        <w:t>.</w:t>
      </w:r>
      <w:r w:rsidR="003E00DE" w:rsidRPr="095120B7">
        <w:rPr>
          <w:rFonts w:ascii="Times New Roman" w:hAnsi="Times New Roman" w:cs="Times New Roman"/>
          <w:lang w:val="en-CA"/>
        </w:rPr>
        <w:t xml:space="preserve"> </w:t>
      </w:r>
      <w:r w:rsidR="003E00DE" w:rsidRPr="006018E6">
        <w:rPr>
          <w:rFonts w:ascii="Times New Roman" w:hAnsi="Times New Roman" w:cs="Times New Roman"/>
          <w:b/>
          <w:bCs/>
          <w:color w:val="000000" w:themeColor="text1"/>
          <w:lang w:val="en-CA"/>
        </w:rPr>
        <w:t>Observed and projected monthly rates and 95% confidence intervals (CI) estimated by ARIMA Models for all-cause hospitalizations, emergency department (ED) and outpatient visits in adults with a pre-existing physician diagnosis of asthma or COPD: rates were calculated as the number of events per 100,000 people at risk. Similar periods in previous years (2016-2019) were used to calculate projected rates.</w:t>
      </w:r>
    </w:p>
    <w:p w14:paraId="3E891A46" w14:textId="77777777" w:rsidR="003E00DE" w:rsidRDefault="003E00DE" w:rsidP="005911C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p w14:paraId="08327D23" w14:textId="6FA2A90D" w:rsidR="005911CF" w:rsidRPr="006018E6" w:rsidRDefault="54B12519" w:rsidP="095120B7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CA"/>
        </w:rPr>
      </w:pPr>
      <w:r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S3-A </w:t>
      </w:r>
      <w:r w:rsidR="005911CF"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.</w:t>
      </w:r>
      <w:r w:rsidR="005911CF" w:rsidRPr="095120B7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5911CF" w:rsidRPr="006018E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Observed and projected monthly rates and 95% confidence intervals (CI) estimated by ARIMA Models for all-cause hospitalizations, emergency department (ED) and outpatient visits in adults with a pre-existing physician diagnosis of asthma: rates were calculated as the number of events per 100,000 people at risk. Similar periods in previous years (2016-2019) were used to calculate projected rates.</w:t>
      </w:r>
    </w:p>
    <w:p w14:paraId="4E1C67B5" w14:textId="77777777" w:rsidR="005911CF" w:rsidRPr="005911CF" w:rsidRDefault="005911CF" w:rsidP="005911CF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CA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995"/>
        <w:gridCol w:w="1312"/>
        <w:gridCol w:w="1592"/>
        <w:gridCol w:w="1312"/>
        <w:gridCol w:w="1613"/>
        <w:gridCol w:w="1312"/>
        <w:gridCol w:w="1614"/>
        <w:gridCol w:w="1312"/>
        <w:gridCol w:w="1500"/>
      </w:tblGrid>
      <w:tr w:rsidR="005911CF" w:rsidRPr="005911CF" w14:paraId="252D8944" w14:textId="77777777" w:rsidTr="00894559">
        <w:tc>
          <w:tcPr>
            <w:tcW w:w="2122" w:type="dxa"/>
            <w:vMerge w:val="restart"/>
          </w:tcPr>
          <w:p w14:paraId="13F76263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  <w:p w14:paraId="14862C0F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Entire population</w:t>
            </w:r>
          </w:p>
        </w:tc>
        <w:tc>
          <w:tcPr>
            <w:tcW w:w="1379" w:type="dxa"/>
          </w:tcPr>
          <w:p w14:paraId="7A5508D9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713" w:type="dxa"/>
          </w:tcPr>
          <w:p w14:paraId="2B415F06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rojected </w:t>
            </w:r>
          </w:p>
          <w:p w14:paraId="05E73C21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379" w:type="dxa"/>
          </w:tcPr>
          <w:p w14:paraId="12FA746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739" w:type="dxa"/>
          </w:tcPr>
          <w:p w14:paraId="2D4FCEDC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rojected </w:t>
            </w:r>
          </w:p>
          <w:p w14:paraId="69BFA00B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379" w:type="dxa"/>
          </w:tcPr>
          <w:p w14:paraId="776BA2D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740" w:type="dxa"/>
          </w:tcPr>
          <w:p w14:paraId="7752A13D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rojected </w:t>
            </w:r>
          </w:p>
          <w:p w14:paraId="380095AD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379" w:type="dxa"/>
          </w:tcPr>
          <w:p w14:paraId="097AD2B6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598" w:type="dxa"/>
          </w:tcPr>
          <w:p w14:paraId="47F240D2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rojected </w:t>
            </w:r>
          </w:p>
          <w:p w14:paraId="33AD94AD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</w:tr>
      <w:tr w:rsidR="005911CF" w:rsidRPr="005911CF" w14:paraId="6344D8FE" w14:textId="77777777" w:rsidTr="00894559">
        <w:trPr>
          <w:trHeight w:val="230"/>
        </w:trPr>
        <w:tc>
          <w:tcPr>
            <w:tcW w:w="2122" w:type="dxa"/>
            <w:vMerge/>
          </w:tcPr>
          <w:p w14:paraId="5EF7B611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092" w:type="dxa"/>
            <w:gridSpan w:val="2"/>
            <w:vMerge w:val="restart"/>
          </w:tcPr>
          <w:p w14:paraId="74D07D2F" w14:textId="77777777" w:rsidR="005911CF" w:rsidRPr="005911CF" w:rsidRDefault="005911CF" w:rsidP="007D15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an-Feb 2020</w:t>
            </w:r>
          </w:p>
        </w:tc>
        <w:tc>
          <w:tcPr>
            <w:tcW w:w="3118" w:type="dxa"/>
            <w:gridSpan w:val="2"/>
            <w:vMerge w:val="restart"/>
          </w:tcPr>
          <w:p w14:paraId="7D5F5C5F" w14:textId="6C37C207" w:rsidR="005911CF" w:rsidRPr="005911CF" w:rsidRDefault="005911CF" w:rsidP="007D15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ar-May 2020</w:t>
            </w:r>
          </w:p>
        </w:tc>
        <w:tc>
          <w:tcPr>
            <w:tcW w:w="3119" w:type="dxa"/>
            <w:gridSpan w:val="2"/>
            <w:vMerge w:val="restart"/>
          </w:tcPr>
          <w:p w14:paraId="78DA5092" w14:textId="77777777" w:rsidR="005911CF" w:rsidRPr="005911CF" w:rsidRDefault="005911CF" w:rsidP="007D15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un-Aug 2020</w:t>
            </w:r>
          </w:p>
        </w:tc>
        <w:tc>
          <w:tcPr>
            <w:tcW w:w="2977" w:type="dxa"/>
            <w:gridSpan w:val="2"/>
            <w:vMerge w:val="restart"/>
          </w:tcPr>
          <w:p w14:paraId="6A51E82C" w14:textId="321B7031" w:rsidR="005911CF" w:rsidRPr="005911CF" w:rsidRDefault="005911CF" w:rsidP="007D15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p 2020 - Mar 2021</w:t>
            </w:r>
          </w:p>
        </w:tc>
      </w:tr>
      <w:tr w:rsidR="005911CF" w:rsidRPr="005911CF" w14:paraId="64DBDE1A" w14:textId="77777777" w:rsidTr="00894559">
        <w:trPr>
          <w:trHeight w:val="230"/>
        </w:trPr>
        <w:tc>
          <w:tcPr>
            <w:tcW w:w="2122" w:type="dxa"/>
            <w:vMerge/>
          </w:tcPr>
          <w:p w14:paraId="63456F86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092" w:type="dxa"/>
            <w:gridSpan w:val="2"/>
            <w:vMerge/>
          </w:tcPr>
          <w:p w14:paraId="79D44D0E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118" w:type="dxa"/>
            <w:gridSpan w:val="2"/>
            <w:vMerge/>
          </w:tcPr>
          <w:p w14:paraId="609D0912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119" w:type="dxa"/>
            <w:gridSpan w:val="2"/>
            <w:vMerge/>
          </w:tcPr>
          <w:p w14:paraId="0371E277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gridSpan w:val="2"/>
            <w:vMerge/>
          </w:tcPr>
          <w:p w14:paraId="4309AA6D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5911CF" w:rsidRPr="005911CF" w14:paraId="1427A4CA" w14:textId="77777777" w:rsidTr="00894559">
        <w:trPr>
          <w:trHeight w:val="218"/>
        </w:trPr>
        <w:tc>
          <w:tcPr>
            <w:tcW w:w="2122" w:type="dxa"/>
          </w:tcPr>
          <w:p w14:paraId="175E1606" w14:textId="1BCDDC7B" w:rsidR="005911CF" w:rsidRPr="005911CF" w:rsidRDefault="005911CF" w:rsidP="00EF6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ll-cause outpatient visits</w:t>
            </w:r>
          </w:p>
        </w:tc>
        <w:tc>
          <w:tcPr>
            <w:tcW w:w="1379" w:type="dxa"/>
          </w:tcPr>
          <w:p w14:paraId="0F7F9E7A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3,666.50</w:t>
            </w:r>
          </w:p>
          <w:p w14:paraId="2DEF6DF0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13" w:type="dxa"/>
          </w:tcPr>
          <w:p w14:paraId="55594BD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1,049.60 (66625.55-75767.41)</w:t>
            </w:r>
          </w:p>
        </w:tc>
        <w:tc>
          <w:tcPr>
            <w:tcW w:w="1379" w:type="dxa"/>
          </w:tcPr>
          <w:p w14:paraId="5DBEF455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64,972.98</w:t>
            </w:r>
          </w:p>
        </w:tc>
        <w:tc>
          <w:tcPr>
            <w:tcW w:w="1739" w:type="dxa"/>
          </w:tcPr>
          <w:p w14:paraId="01B04570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7191.90 (72095.66-82649.01)</w:t>
            </w:r>
          </w:p>
        </w:tc>
        <w:tc>
          <w:tcPr>
            <w:tcW w:w="1379" w:type="dxa"/>
          </w:tcPr>
          <w:p w14:paraId="62648405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3,568.96</w:t>
            </w:r>
          </w:p>
          <w:p w14:paraId="4529A5B6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40" w:type="dxa"/>
          </w:tcPr>
          <w:p w14:paraId="69C70531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2402.53 (67497.26-77664.28)</w:t>
            </w:r>
          </w:p>
        </w:tc>
        <w:tc>
          <w:tcPr>
            <w:tcW w:w="1379" w:type="dxa"/>
          </w:tcPr>
          <w:p w14:paraId="131F0CFC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80,293.12</w:t>
            </w:r>
          </w:p>
          <w:p w14:paraId="2941CD68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98" w:type="dxa"/>
          </w:tcPr>
          <w:p w14:paraId="5C71C88D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74192.24 (68925.50-79867.45)</w:t>
            </w:r>
          </w:p>
        </w:tc>
      </w:tr>
      <w:tr w:rsidR="005911CF" w:rsidRPr="005911CF" w14:paraId="04D396A7" w14:textId="77777777" w:rsidTr="00894559">
        <w:tc>
          <w:tcPr>
            <w:tcW w:w="2122" w:type="dxa"/>
          </w:tcPr>
          <w:p w14:paraId="4FE98B82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verall primary care visits</w:t>
            </w:r>
          </w:p>
        </w:tc>
        <w:tc>
          <w:tcPr>
            <w:tcW w:w="1379" w:type="dxa"/>
          </w:tcPr>
          <w:p w14:paraId="4D99E7EC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7,187.08</w:t>
            </w:r>
          </w:p>
          <w:p w14:paraId="24631F9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13" w:type="dxa"/>
          </w:tcPr>
          <w:p w14:paraId="09BF3840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6,273.62 (43225.71-49536.44)</w:t>
            </w:r>
          </w:p>
        </w:tc>
        <w:tc>
          <w:tcPr>
            <w:tcW w:w="1379" w:type="dxa"/>
          </w:tcPr>
          <w:p w14:paraId="07DDADAB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2,982.76</w:t>
            </w:r>
          </w:p>
          <w:p w14:paraId="5E5C385C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39" w:type="dxa"/>
          </w:tcPr>
          <w:p w14:paraId="12EB06F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9054.90 (45761.72-52585.11)</w:t>
            </w:r>
          </w:p>
        </w:tc>
        <w:tc>
          <w:tcPr>
            <w:tcW w:w="1379" w:type="dxa"/>
          </w:tcPr>
          <w:p w14:paraId="5D7676D6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7,564.86</w:t>
            </w:r>
          </w:p>
          <w:p w14:paraId="24B9D26D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40" w:type="dxa"/>
          </w:tcPr>
          <w:p w14:paraId="07CA5B8B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6571.02 (43412.65-49959.17)</w:t>
            </w:r>
          </w:p>
        </w:tc>
        <w:tc>
          <w:tcPr>
            <w:tcW w:w="1379" w:type="dxa"/>
          </w:tcPr>
          <w:p w14:paraId="7926A2F5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0,850.78</w:t>
            </w:r>
          </w:p>
          <w:p w14:paraId="5A468B6F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98" w:type="dxa"/>
          </w:tcPr>
          <w:p w14:paraId="5F601A08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7636.56 (44286.96-51241.72)</w:t>
            </w:r>
          </w:p>
        </w:tc>
      </w:tr>
      <w:tr w:rsidR="005911CF" w:rsidRPr="005911CF" w14:paraId="0AFDB45A" w14:textId="77777777" w:rsidTr="00894559">
        <w:tc>
          <w:tcPr>
            <w:tcW w:w="2122" w:type="dxa"/>
          </w:tcPr>
          <w:p w14:paraId="44472DCE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verall specialist visits</w:t>
            </w:r>
          </w:p>
        </w:tc>
        <w:tc>
          <w:tcPr>
            <w:tcW w:w="1379" w:type="dxa"/>
          </w:tcPr>
          <w:p w14:paraId="79B506F5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6,479.58</w:t>
            </w:r>
          </w:p>
          <w:p w14:paraId="30D8DE0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13" w:type="dxa"/>
          </w:tcPr>
          <w:p w14:paraId="0ACA006B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5,576.07 (24303.05-26915.79)</w:t>
            </w:r>
          </w:p>
        </w:tc>
        <w:tc>
          <w:tcPr>
            <w:tcW w:w="1379" w:type="dxa"/>
          </w:tcPr>
          <w:p w14:paraId="027ECEDC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1,990.22</w:t>
            </w:r>
          </w:p>
          <w:p w14:paraId="55D2740F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39" w:type="dxa"/>
          </w:tcPr>
          <w:p w14:paraId="05BB4EC1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8187.76 (26293.11-30223.17)</w:t>
            </w:r>
          </w:p>
        </w:tc>
        <w:tc>
          <w:tcPr>
            <w:tcW w:w="1379" w:type="dxa"/>
          </w:tcPr>
          <w:p w14:paraId="7DC8EA6C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6,004.21</w:t>
            </w:r>
          </w:p>
          <w:p w14:paraId="1FD626CD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40" w:type="dxa"/>
          </w:tcPr>
          <w:p w14:paraId="759B39CC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6436.73 (24464.03-28568.51)</w:t>
            </w:r>
          </w:p>
        </w:tc>
        <w:tc>
          <w:tcPr>
            <w:tcW w:w="1379" w:type="dxa"/>
          </w:tcPr>
          <w:p w14:paraId="5F053135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9,442.38</w:t>
            </w:r>
          </w:p>
          <w:p w14:paraId="653D9FE2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98" w:type="dxa"/>
          </w:tcPr>
          <w:p w14:paraId="082B94F2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6883.29 (24826.06-29111.80)</w:t>
            </w:r>
          </w:p>
        </w:tc>
      </w:tr>
      <w:tr w:rsidR="005911CF" w:rsidRPr="005911CF" w14:paraId="1985B8FC" w14:textId="77777777" w:rsidTr="00894559">
        <w:tc>
          <w:tcPr>
            <w:tcW w:w="2122" w:type="dxa"/>
          </w:tcPr>
          <w:p w14:paraId="41FC8928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utpatient virtual visits</w:t>
            </w:r>
          </w:p>
        </w:tc>
        <w:tc>
          <w:tcPr>
            <w:tcW w:w="1379" w:type="dxa"/>
          </w:tcPr>
          <w:p w14:paraId="1026A0AC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527.55</w:t>
            </w:r>
          </w:p>
          <w:p w14:paraId="34EE917F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13" w:type="dxa"/>
          </w:tcPr>
          <w:p w14:paraId="3F5072A7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505.11 (1419.92-1590.30)</w:t>
            </w:r>
          </w:p>
        </w:tc>
        <w:tc>
          <w:tcPr>
            <w:tcW w:w="1379" w:type="dxa"/>
          </w:tcPr>
          <w:p w14:paraId="0C4B4F61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0,325.37</w:t>
            </w:r>
          </w:p>
        </w:tc>
        <w:tc>
          <w:tcPr>
            <w:tcW w:w="1739" w:type="dxa"/>
          </w:tcPr>
          <w:p w14:paraId="4031067E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598.37 (1512.12-1684.61)</w:t>
            </w:r>
          </w:p>
        </w:tc>
        <w:tc>
          <w:tcPr>
            <w:tcW w:w="1379" w:type="dxa"/>
          </w:tcPr>
          <w:p w14:paraId="33D2E9D7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5,119.81</w:t>
            </w:r>
          </w:p>
        </w:tc>
        <w:tc>
          <w:tcPr>
            <w:tcW w:w="1740" w:type="dxa"/>
          </w:tcPr>
          <w:p w14:paraId="3D619D52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648.43 (1545.76-1751.09)</w:t>
            </w:r>
          </w:p>
        </w:tc>
        <w:tc>
          <w:tcPr>
            <w:tcW w:w="1379" w:type="dxa"/>
          </w:tcPr>
          <w:p w14:paraId="64DD1FD0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7,239.94</w:t>
            </w:r>
          </w:p>
        </w:tc>
        <w:tc>
          <w:tcPr>
            <w:tcW w:w="1598" w:type="dxa"/>
          </w:tcPr>
          <w:p w14:paraId="121A6447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786.97 (1642.40-1931.55)</w:t>
            </w:r>
          </w:p>
        </w:tc>
      </w:tr>
      <w:tr w:rsidR="005911CF" w:rsidRPr="005911CF" w14:paraId="6CF19E2C" w14:textId="77777777" w:rsidTr="00894559">
        <w:tc>
          <w:tcPr>
            <w:tcW w:w="2122" w:type="dxa"/>
          </w:tcPr>
          <w:p w14:paraId="3A165013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ll-cause ED visits</w:t>
            </w:r>
          </w:p>
          <w:p w14:paraId="050AA90B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79" w:type="dxa"/>
          </w:tcPr>
          <w:p w14:paraId="0503D10F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,171.13</w:t>
            </w:r>
          </w:p>
          <w:p w14:paraId="7E77D98D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13" w:type="dxa"/>
          </w:tcPr>
          <w:p w14:paraId="56E203C3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,260.21 (6001.04-6530.58)</w:t>
            </w:r>
          </w:p>
        </w:tc>
        <w:tc>
          <w:tcPr>
            <w:tcW w:w="1379" w:type="dxa"/>
          </w:tcPr>
          <w:p w14:paraId="37B72E53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,312.75</w:t>
            </w:r>
          </w:p>
          <w:p w14:paraId="097901DE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39" w:type="dxa"/>
          </w:tcPr>
          <w:p w14:paraId="024961B7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466.67 (6166.02-6782.07)</w:t>
            </w:r>
          </w:p>
        </w:tc>
        <w:tc>
          <w:tcPr>
            <w:tcW w:w="1379" w:type="dxa"/>
          </w:tcPr>
          <w:p w14:paraId="54366892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5,648.34</w:t>
            </w:r>
          </w:p>
          <w:p w14:paraId="465680A2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40" w:type="dxa"/>
          </w:tcPr>
          <w:p w14:paraId="7F919E4A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559.15 (6237.44-6897.46)</w:t>
            </w:r>
          </w:p>
        </w:tc>
        <w:tc>
          <w:tcPr>
            <w:tcW w:w="1379" w:type="dxa"/>
          </w:tcPr>
          <w:p w14:paraId="10727C1D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5,027.60</w:t>
            </w:r>
          </w:p>
          <w:p w14:paraId="13102880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98" w:type="dxa"/>
          </w:tcPr>
          <w:p w14:paraId="6DEE604F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6322.20 (6008.36-6652.45)</w:t>
            </w:r>
          </w:p>
        </w:tc>
      </w:tr>
      <w:tr w:rsidR="005911CF" w:rsidRPr="005911CF" w14:paraId="24570AAF" w14:textId="77777777" w:rsidTr="00894559">
        <w:trPr>
          <w:trHeight w:val="537"/>
        </w:trPr>
        <w:tc>
          <w:tcPr>
            <w:tcW w:w="2122" w:type="dxa"/>
          </w:tcPr>
          <w:p w14:paraId="263D1346" w14:textId="6CDFE078" w:rsidR="005911CF" w:rsidRPr="005911CF" w:rsidRDefault="005911CF" w:rsidP="00EF61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ll-cause hospitalizations</w:t>
            </w:r>
          </w:p>
        </w:tc>
        <w:tc>
          <w:tcPr>
            <w:tcW w:w="1379" w:type="dxa"/>
          </w:tcPr>
          <w:p w14:paraId="10192CF7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132.89</w:t>
            </w:r>
          </w:p>
          <w:p w14:paraId="30DEAC9D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13" w:type="dxa"/>
          </w:tcPr>
          <w:p w14:paraId="7453FC1B" w14:textId="66C9F599" w:rsidR="005911CF" w:rsidRPr="005911CF" w:rsidRDefault="005911CF" w:rsidP="00EF6188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137.46 (1084.65-1192.84)</w:t>
            </w:r>
          </w:p>
        </w:tc>
        <w:tc>
          <w:tcPr>
            <w:tcW w:w="1379" w:type="dxa"/>
          </w:tcPr>
          <w:p w14:paraId="54FB91CA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804.23</w:t>
            </w:r>
          </w:p>
          <w:p w14:paraId="5214E77F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39" w:type="dxa"/>
          </w:tcPr>
          <w:p w14:paraId="0701C94F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163.95 (1109.91-1220.62)</w:t>
            </w:r>
          </w:p>
        </w:tc>
        <w:tc>
          <w:tcPr>
            <w:tcW w:w="1379" w:type="dxa"/>
          </w:tcPr>
          <w:p w14:paraId="6A948AD4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971.66</w:t>
            </w:r>
          </w:p>
          <w:p w14:paraId="5F9ECA85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40" w:type="dxa"/>
          </w:tcPr>
          <w:p w14:paraId="69CC328C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093.17 (1042.41-1146.39)</w:t>
            </w:r>
          </w:p>
        </w:tc>
        <w:tc>
          <w:tcPr>
            <w:tcW w:w="1379" w:type="dxa"/>
          </w:tcPr>
          <w:p w14:paraId="59BC03B8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bookmarkStart w:id="0" w:name="_Hlk165478482"/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1,002.53</w:t>
            </w:r>
          </w:p>
          <w:bookmarkEnd w:id="0"/>
          <w:p w14:paraId="1CE78209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98" w:type="dxa"/>
          </w:tcPr>
          <w:p w14:paraId="78746517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bookmarkStart w:id="1" w:name="_Hlk165478502"/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126.99 (1073.44-1183.21)</w:t>
            </w:r>
            <w:bookmarkEnd w:id="1"/>
          </w:p>
        </w:tc>
      </w:tr>
      <w:tr w:rsidR="005911CF" w:rsidRPr="005911CF" w14:paraId="6BB1C40B" w14:textId="77777777" w:rsidTr="00894559">
        <w:tc>
          <w:tcPr>
            <w:tcW w:w="2122" w:type="dxa"/>
          </w:tcPr>
          <w:p w14:paraId="3A41A1A2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ulmonary function tests</w:t>
            </w:r>
          </w:p>
        </w:tc>
        <w:tc>
          <w:tcPr>
            <w:tcW w:w="1379" w:type="dxa"/>
          </w:tcPr>
          <w:p w14:paraId="02E29753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,417.98</w:t>
            </w:r>
          </w:p>
          <w:p w14:paraId="49D40BF7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13" w:type="dxa"/>
          </w:tcPr>
          <w:p w14:paraId="66DBE12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,445.84 (2266.11-2639.83)</w:t>
            </w:r>
          </w:p>
        </w:tc>
        <w:tc>
          <w:tcPr>
            <w:tcW w:w="1379" w:type="dxa"/>
          </w:tcPr>
          <w:p w14:paraId="1C590DD4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76.34</w:t>
            </w:r>
          </w:p>
          <w:p w14:paraId="1F743923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39" w:type="dxa"/>
          </w:tcPr>
          <w:p w14:paraId="48C0B341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733.74 (2510.79-2976.60)</w:t>
            </w:r>
          </w:p>
        </w:tc>
        <w:tc>
          <w:tcPr>
            <w:tcW w:w="1379" w:type="dxa"/>
          </w:tcPr>
          <w:p w14:paraId="23A99FA7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688.57</w:t>
            </w:r>
          </w:p>
          <w:p w14:paraId="3D5E97BE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40" w:type="dxa"/>
          </w:tcPr>
          <w:p w14:paraId="70F03833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480.53 (2266.93-2714.26)</w:t>
            </w:r>
          </w:p>
        </w:tc>
        <w:tc>
          <w:tcPr>
            <w:tcW w:w="1379" w:type="dxa"/>
          </w:tcPr>
          <w:p w14:paraId="4AA8F71C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1,246.68</w:t>
            </w:r>
          </w:p>
          <w:p w14:paraId="4F1CCD4E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98" w:type="dxa"/>
          </w:tcPr>
          <w:p w14:paraId="1EFD04E7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526.03 (2298.24-2776.68)</w:t>
            </w:r>
          </w:p>
        </w:tc>
      </w:tr>
    </w:tbl>
    <w:p w14:paraId="1DBAC7B2" w14:textId="77777777" w:rsidR="005911CF" w:rsidRPr="005911CF" w:rsidRDefault="005911CF" w:rsidP="005911CF">
      <w:pPr>
        <w:keepNext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5911CF">
        <w:rPr>
          <w:rFonts w:ascii="Times New Roman" w:hAnsi="Times New Roman" w:cs="Times New Roman"/>
          <w:bCs/>
          <w:sz w:val="20"/>
          <w:szCs w:val="20"/>
          <w:lang w:val="en-CA"/>
        </w:rPr>
        <w:t>In bold: statistically significant</w:t>
      </w:r>
    </w:p>
    <w:p w14:paraId="218BA825" w14:textId="77777777" w:rsidR="005911CF" w:rsidRPr="005911CF" w:rsidRDefault="005911CF" w:rsidP="005911CF">
      <w:pPr>
        <w:keepNext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CA"/>
        </w:rPr>
      </w:pPr>
      <w:r w:rsidRPr="005911CF">
        <w:rPr>
          <w:rFonts w:ascii="Times New Roman" w:hAnsi="Times New Roman" w:cs="Times New Roman"/>
          <w:sz w:val="20"/>
          <w:szCs w:val="20"/>
          <w:lang w:val="en-CA"/>
        </w:rPr>
        <w:t>CI, confidence intervals; ED, emergency department</w:t>
      </w:r>
    </w:p>
    <w:p w14:paraId="05BE5AED" w14:textId="77777777" w:rsidR="005911CF" w:rsidRPr="005911CF" w:rsidRDefault="005911CF" w:rsidP="005911C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  <w:r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br w:type="page"/>
      </w:r>
    </w:p>
    <w:p w14:paraId="72B2F483" w14:textId="5F8D769E" w:rsidR="005911CF" w:rsidRDefault="34D4A8E6" w:rsidP="095120B7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  <w:r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lastRenderedPageBreak/>
        <w:t xml:space="preserve">S3-B </w:t>
      </w:r>
      <w:r w:rsidR="005911CF" w:rsidRPr="095120B7">
        <w:rPr>
          <w:rFonts w:ascii="Times New Roman" w:hAnsi="Times New Roman" w:cs="Times New Roman"/>
          <w:b/>
          <w:bCs/>
          <w:sz w:val="20"/>
          <w:szCs w:val="20"/>
          <w:lang w:val="en-CA"/>
        </w:rPr>
        <w:t>Table.</w:t>
      </w:r>
      <w:r w:rsidR="005911CF" w:rsidRPr="095120B7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5911CF" w:rsidRPr="006018E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>Observed and projected monthly rates and 95% confidence intervals (CI) estimated by ARIMA Models for all-cause hospitalizations, emergency department (ED) and outpatient visits in adults with a pre-existing physician diagnosis of COPD: rates were calculated as the number of events per 100,000 people at risk. Similar periods in previous years (2016-2019) were used to calculate projected rates.</w:t>
      </w:r>
    </w:p>
    <w:p w14:paraId="15CB7A76" w14:textId="77777777" w:rsidR="006018E6" w:rsidRPr="005911CF" w:rsidRDefault="006018E6" w:rsidP="095120B7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1186"/>
        <w:gridCol w:w="1788"/>
        <w:gridCol w:w="1187"/>
        <w:gridCol w:w="1667"/>
        <w:gridCol w:w="1187"/>
        <w:gridCol w:w="1546"/>
        <w:gridCol w:w="1187"/>
        <w:gridCol w:w="1788"/>
      </w:tblGrid>
      <w:tr w:rsidR="005911CF" w:rsidRPr="005911CF" w14:paraId="6A4A190E" w14:textId="77777777" w:rsidTr="00982F97">
        <w:trPr>
          <w:trHeight w:val="339"/>
        </w:trPr>
        <w:tc>
          <w:tcPr>
            <w:tcW w:w="2122" w:type="dxa"/>
            <w:vMerge w:val="restart"/>
          </w:tcPr>
          <w:p w14:paraId="565B2B31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  <w:p w14:paraId="0294DC55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Entire population</w:t>
            </w:r>
          </w:p>
        </w:tc>
        <w:tc>
          <w:tcPr>
            <w:tcW w:w="1212" w:type="dxa"/>
          </w:tcPr>
          <w:p w14:paraId="23D56114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906" w:type="dxa"/>
          </w:tcPr>
          <w:p w14:paraId="4BF9F896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rojected </w:t>
            </w:r>
          </w:p>
          <w:p w14:paraId="4FC26570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212" w:type="dxa"/>
          </w:tcPr>
          <w:p w14:paraId="6FBA5672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765" w:type="dxa"/>
          </w:tcPr>
          <w:p w14:paraId="5A934EAB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rojected </w:t>
            </w:r>
          </w:p>
          <w:p w14:paraId="603DEEAE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212" w:type="dxa"/>
          </w:tcPr>
          <w:p w14:paraId="42FA6D0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623" w:type="dxa"/>
          </w:tcPr>
          <w:p w14:paraId="1C350A32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rojected </w:t>
            </w:r>
          </w:p>
          <w:p w14:paraId="39D4EE8A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  <w:tc>
          <w:tcPr>
            <w:tcW w:w="1212" w:type="dxa"/>
          </w:tcPr>
          <w:p w14:paraId="38CFFDD3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Observed</w:t>
            </w:r>
          </w:p>
        </w:tc>
        <w:tc>
          <w:tcPr>
            <w:tcW w:w="1906" w:type="dxa"/>
          </w:tcPr>
          <w:p w14:paraId="1E494B64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Projected </w:t>
            </w:r>
          </w:p>
          <w:p w14:paraId="7CDDF698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(95% CI)</w:t>
            </w:r>
          </w:p>
        </w:tc>
      </w:tr>
      <w:tr w:rsidR="005911CF" w:rsidRPr="005911CF" w14:paraId="5B1FB95E" w14:textId="77777777" w:rsidTr="007C17F0">
        <w:trPr>
          <w:trHeight w:val="230"/>
        </w:trPr>
        <w:tc>
          <w:tcPr>
            <w:tcW w:w="2122" w:type="dxa"/>
            <w:vMerge/>
          </w:tcPr>
          <w:p w14:paraId="37B02765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118" w:type="dxa"/>
            <w:gridSpan w:val="2"/>
            <w:vMerge w:val="restart"/>
          </w:tcPr>
          <w:p w14:paraId="7B3D7908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an-Feb 2020</w:t>
            </w:r>
          </w:p>
        </w:tc>
        <w:tc>
          <w:tcPr>
            <w:tcW w:w="2977" w:type="dxa"/>
            <w:gridSpan w:val="2"/>
            <w:vMerge w:val="restart"/>
          </w:tcPr>
          <w:p w14:paraId="00592078" w14:textId="7C0E3239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ar-May 2020</w:t>
            </w:r>
          </w:p>
        </w:tc>
        <w:tc>
          <w:tcPr>
            <w:tcW w:w="2835" w:type="dxa"/>
            <w:gridSpan w:val="2"/>
            <w:vMerge w:val="restart"/>
          </w:tcPr>
          <w:p w14:paraId="774A65E1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un-Aug 2020</w:t>
            </w:r>
          </w:p>
        </w:tc>
        <w:tc>
          <w:tcPr>
            <w:tcW w:w="3118" w:type="dxa"/>
            <w:gridSpan w:val="2"/>
            <w:vMerge w:val="restart"/>
          </w:tcPr>
          <w:p w14:paraId="7C3367BD" w14:textId="47A9A5D9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p 2020 - Mar 2021</w:t>
            </w:r>
          </w:p>
        </w:tc>
      </w:tr>
      <w:tr w:rsidR="005911CF" w:rsidRPr="005911CF" w14:paraId="006C46A3" w14:textId="77777777" w:rsidTr="00894559">
        <w:trPr>
          <w:trHeight w:val="230"/>
        </w:trPr>
        <w:tc>
          <w:tcPr>
            <w:tcW w:w="2122" w:type="dxa"/>
            <w:vMerge/>
          </w:tcPr>
          <w:p w14:paraId="6B1720CA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118" w:type="dxa"/>
            <w:gridSpan w:val="2"/>
            <w:vMerge/>
          </w:tcPr>
          <w:p w14:paraId="7151D6D2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gridSpan w:val="2"/>
            <w:vMerge/>
          </w:tcPr>
          <w:p w14:paraId="6BAB36CA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835" w:type="dxa"/>
            <w:gridSpan w:val="2"/>
            <w:vMerge/>
          </w:tcPr>
          <w:p w14:paraId="2261D101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118" w:type="dxa"/>
            <w:gridSpan w:val="2"/>
            <w:vMerge/>
          </w:tcPr>
          <w:p w14:paraId="1D9BE350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5911CF" w:rsidRPr="005911CF" w14:paraId="0E604823" w14:textId="77777777" w:rsidTr="00982F97">
        <w:trPr>
          <w:trHeight w:val="679"/>
        </w:trPr>
        <w:tc>
          <w:tcPr>
            <w:tcW w:w="2122" w:type="dxa"/>
          </w:tcPr>
          <w:p w14:paraId="54DE9522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ll-cause outpatient visits</w:t>
            </w:r>
          </w:p>
          <w:p w14:paraId="7A0C22D9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12" w:type="dxa"/>
          </w:tcPr>
          <w:p w14:paraId="3EA1E0E8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4,146.22</w:t>
            </w:r>
          </w:p>
          <w:p w14:paraId="633E0AB5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06" w:type="dxa"/>
          </w:tcPr>
          <w:p w14:paraId="5E2DA735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1,583.34 (76603.80-86886.57)</w:t>
            </w:r>
          </w:p>
        </w:tc>
        <w:tc>
          <w:tcPr>
            <w:tcW w:w="1212" w:type="dxa"/>
          </w:tcPr>
          <w:p w14:paraId="187473D9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75,975.60</w:t>
            </w:r>
          </w:p>
          <w:p w14:paraId="468D0C45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65" w:type="dxa"/>
          </w:tcPr>
          <w:p w14:paraId="2C1C9500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0071.23 (84299.49-96238.60)</w:t>
            </w:r>
          </w:p>
        </w:tc>
        <w:tc>
          <w:tcPr>
            <w:tcW w:w="1212" w:type="dxa"/>
          </w:tcPr>
          <w:p w14:paraId="5F8CE3FC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5,554.80</w:t>
            </w:r>
          </w:p>
          <w:p w14:paraId="3B132339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623" w:type="dxa"/>
          </w:tcPr>
          <w:p w14:paraId="683B1207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4767.84 (79219.44-90704.85)</w:t>
            </w:r>
          </w:p>
        </w:tc>
        <w:tc>
          <w:tcPr>
            <w:tcW w:w="1212" w:type="dxa"/>
          </w:tcPr>
          <w:p w14:paraId="3D2F8BF5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92,650.52</w:t>
            </w:r>
          </w:p>
          <w:p w14:paraId="641901AE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06" w:type="dxa"/>
          </w:tcPr>
          <w:p w14:paraId="2E625B96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5870.52 (79975.40-92206.98)</w:t>
            </w:r>
          </w:p>
        </w:tc>
      </w:tr>
      <w:tr w:rsidR="005911CF" w:rsidRPr="005911CF" w14:paraId="5C044C29" w14:textId="77777777" w:rsidTr="00982F97">
        <w:trPr>
          <w:trHeight w:val="588"/>
        </w:trPr>
        <w:tc>
          <w:tcPr>
            <w:tcW w:w="2122" w:type="dxa"/>
          </w:tcPr>
          <w:p w14:paraId="1EBC1480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verall primary care visits</w:t>
            </w:r>
          </w:p>
        </w:tc>
        <w:tc>
          <w:tcPr>
            <w:tcW w:w="1212" w:type="dxa"/>
          </w:tcPr>
          <w:p w14:paraId="306B254D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9,851.76</w:t>
            </w:r>
          </w:p>
          <w:p w14:paraId="1982DAA9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06" w:type="dxa"/>
          </w:tcPr>
          <w:p w14:paraId="4C0B3726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8351.52 (45306.02-51601.74)</w:t>
            </w:r>
          </w:p>
        </w:tc>
        <w:tc>
          <w:tcPr>
            <w:tcW w:w="1212" w:type="dxa"/>
          </w:tcPr>
          <w:p w14:paraId="654F77A8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7,708.10</w:t>
            </w:r>
          </w:p>
          <w:p w14:paraId="34AE537B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65" w:type="dxa"/>
          </w:tcPr>
          <w:p w14:paraId="1EC55B4B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2566.09 (49179.94-56185.45)</w:t>
            </w:r>
          </w:p>
        </w:tc>
        <w:tc>
          <w:tcPr>
            <w:tcW w:w="1212" w:type="dxa"/>
          </w:tcPr>
          <w:p w14:paraId="144C1C46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2,234.31</w:t>
            </w:r>
          </w:p>
          <w:p w14:paraId="46E55C9B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623" w:type="dxa"/>
          </w:tcPr>
          <w:p w14:paraId="681E8278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49901.43 (46647.02-53382.89)</w:t>
            </w:r>
          </w:p>
        </w:tc>
        <w:tc>
          <w:tcPr>
            <w:tcW w:w="1212" w:type="dxa"/>
          </w:tcPr>
          <w:p w14:paraId="75801F77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54,964.72</w:t>
            </w:r>
          </w:p>
          <w:p w14:paraId="4F440B52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06" w:type="dxa"/>
          </w:tcPr>
          <w:p w14:paraId="007322A2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50134.19 (46686.83-53840.93)</w:t>
            </w:r>
          </w:p>
        </w:tc>
      </w:tr>
      <w:tr w:rsidR="005911CF" w:rsidRPr="005911CF" w14:paraId="65859FAA" w14:textId="77777777" w:rsidTr="00982F97">
        <w:trPr>
          <w:trHeight w:val="690"/>
        </w:trPr>
        <w:tc>
          <w:tcPr>
            <w:tcW w:w="2122" w:type="dxa"/>
          </w:tcPr>
          <w:p w14:paraId="2BEA9A49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verall specialist visits</w:t>
            </w:r>
          </w:p>
        </w:tc>
        <w:tc>
          <w:tcPr>
            <w:tcW w:w="1212" w:type="dxa"/>
          </w:tcPr>
          <w:p w14:paraId="622DBC35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4,294.45</w:t>
            </w:r>
          </w:p>
          <w:p w14:paraId="0F9A275B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06" w:type="dxa"/>
          </w:tcPr>
          <w:p w14:paraId="27E4895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2691.26 (30886.24-34601.77)</w:t>
            </w:r>
          </w:p>
        </w:tc>
        <w:tc>
          <w:tcPr>
            <w:tcW w:w="1212" w:type="dxa"/>
          </w:tcPr>
          <w:p w14:paraId="057528FF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8,267.50</w:t>
            </w:r>
          </w:p>
          <w:p w14:paraId="7AB26B11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65" w:type="dxa"/>
          </w:tcPr>
          <w:p w14:paraId="29C2605E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6750.63 (34159.75-39542.16)</w:t>
            </w:r>
          </w:p>
        </w:tc>
        <w:tc>
          <w:tcPr>
            <w:tcW w:w="1212" w:type="dxa"/>
          </w:tcPr>
          <w:p w14:paraId="20F7ACEC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3,320.64</w:t>
            </w:r>
          </w:p>
          <w:p w14:paraId="58B1AB1B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623" w:type="dxa"/>
          </w:tcPr>
          <w:p w14:paraId="32FE0EB0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4562.83 (31914.83-37430.53)</w:t>
            </w:r>
          </w:p>
        </w:tc>
        <w:tc>
          <w:tcPr>
            <w:tcW w:w="1212" w:type="dxa"/>
          </w:tcPr>
          <w:p w14:paraId="578654A5" w14:textId="77777777" w:rsidR="005911CF" w:rsidRPr="005911CF" w:rsidRDefault="005911CF" w:rsidP="005911C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7,685.83</w:t>
            </w:r>
          </w:p>
          <w:p w14:paraId="576A2E8F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906" w:type="dxa"/>
          </w:tcPr>
          <w:p w14:paraId="1F88FE0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5165.16 (32393.23-38175.76)</w:t>
            </w:r>
          </w:p>
        </w:tc>
      </w:tr>
      <w:tr w:rsidR="005911CF" w:rsidRPr="005911CF" w14:paraId="652059AF" w14:textId="77777777" w:rsidTr="00533FDE">
        <w:trPr>
          <w:trHeight w:val="330"/>
        </w:trPr>
        <w:tc>
          <w:tcPr>
            <w:tcW w:w="2122" w:type="dxa"/>
          </w:tcPr>
          <w:p w14:paraId="524B3026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Outpatient virtual visits</w:t>
            </w:r>
          </w:p>
        </w:tc>
        <w:tc>
          <w:tcPr>
            <w:tcW w:w="1212" w:type="dxa"/>
          </w:tcPr>
          <w:p w14:paraId="2982F128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,749.21</w:t>
            </w:r>
          </w:p>
        </w:tc>
        <w:tc>
          <w:tcPr>
            <w:tcW w:w="1906" w:type="dxa"/>
          </w:tcPr>
          <w:p w14:paraId="1F6A4CB9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727.33 (1631.97-1822.69)</w:t>
            </w:r>
          </w:p>
        </w:tc>
        <w:tc>
          <w:tcPr>
            <w:tcW w:w="1212" w:type="dxa"/>
          </w:tcPr>
          <w:p w14:paraId="4C0E09BB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4,469.79</w:t>
            </w:r>
          </w:p>
          <w:p w14:paraId="5198316F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65" w:type="dxa"/>
          </w:tcPr>
          <w:p w14:paraId="56AD5BBF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864.48 (1766.74-1962.22)</w:t>
            </w:r>
          </w:p>
        </w:tc>
        <w:tc>
          <w:tcPr>
            <w:tcW w:w="1212" w:type="dxa"/>
          </w:tcPr>
          <w:p w14:paraId="53A581DB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8,176.02</w:t>
            </w:r>
          </w:p>
        </w:tc>
        <w:tc>
          <w:tcPr>
            <w:tcW w:w="1623" w:type="dxa"/>
          </w:tcPr>
          <w:p w14:paraId="0F7395BD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1912.89 (1790.31-2035.46)</w:t>
            </w:r>
          </w:p>
        </w:tc>
        <w:tc>
          <w:tcPr>
            <w:tcW w:w="1212" w:type="dxa"/>
          </w:tcPr>
          <w:p w14:paraId="60442BB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49,419.48</w:t>
            </w:r>
          </w:p>
        </w:tc>
        <w:tc>
          <w:tcPr>
            <w:tcW w:w="1906" w:type="dxa"/>
          </w:tcPr>
          <w:p w14:paraId="324D9380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012.97 (1856.24-2169.71)</w:t>
            </w:r>
          </w:p>
        </w:tc>
      </w:tr>
      <w:tr w:rsidR="005911CF" w:rsidRPr="005911CF" w14:paraId="18B215F9" w14:textId="77777777" w:rsidTr="00533FDE">
        <w:trPr>
          <w:trHeight w:val="481"/>
        </w:trPr>
        <w:tc>
          <w:tcPr>
            <w:tcW w:w="2122" w:type="dxa"/>
          </w:tcPr>
          <w:p w14:paraId="251D73A8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ll-cause ED visits</w:t>
            </w:r>
          </w:p>
          <w:p w14:paraId="75EAA8C7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12" w:type="dxa"/>
          </w:tcPr>
          <w:p w14:paraId="4659D5B3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,474.90</w:t>
            </w:r>
          </w:p>
        </w:tc>
        <w:tc>
          <w:tcPr>
            <w:tcW w:w="1906" w:type="dxa"/>
          </w:tcPr>
          <w:p w14:paraId="7F681428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588.39 (8219.46-8973.88)</w:t>
            </w:r>
          </w:p>
        </w:tc>
        <w:tc>
          <w:tcPr>
            <w:tcW w:w="1212" w:type="dxa"/>
          </w:tcPr>
          <w:p w14:paraId="56DA4475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6,169.90</w:t>
            </w:r>
          </w:p>
        </w:tc>
        <w:tc>
          <w:tcPr>
            <w:tcW w:w="1765" w:type="dxa"/>
          </w:tcPr>
          <w:p w14:paraId="0E811526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111.53 (8720.13-9520.50)</w:t>
            </w:r>
          </w:p>
        </w:tc>
        <w:tc>
          <w:tcPr>
            <w:tcW w:w="1212" w:type="dxa"/>
          </w:tcPr>
          <w:p w14:paraId="091501B7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7,989.28</w:t>
            </w:r>
          </w:p>
        </w:tc>
        <w:tc>
          <w:tcPr>
            <w:tcW w:w="1623" w:type="dxa"/>
          </w:tcPr>
          <w:p w14:paraId="05EF71B9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9186.97 (8792.33-9599.32)</w:t>
            </w:r>
          </w:p>
        </w:tc>
        <w:tc>
          <w:tcPr>
            <w:tcW w:w="1212" w:type="dxa"/>
          </w:tcPr>
          <w:p w14:paraId="4DEA6813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7,040.58</w:t>
            </w:r>
          </w:p>
        </w:tc>
        <w:tc>
          <w:tcPr>
            <w:tcW w:w="1906" w:type="dxa"/>
          </w:tcPr>
          <w:p w14:paraId="34A77EA3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8763.98 (8382.07-9163.32)</w:t>
            </w:r>
          </w:p>
        </w:tc>
      </w:tr>
      <w:tr w:rsidR="005911CF" w:rsidRPr="005911CF" w14:paraId="50D34A63" w14:textId="77777777" w:rsidTr="00982F97">
        <w:trPr>
          <w:trHeight w:val="504"/>
        </w:trPr>
        <w:tc>
          <w:tcPr>
            <w:tcW w:w="2122" w:type="dxa"/>
          </w:tcPr>
          <w:p w14:paraId="0301B45F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All-cause hospitalizations</w:t>
            </w:r>
          </w:p>
          <w:p w14:paraId="73715BDA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12" w:type="dxa"/>
          </w:tcPr>
          <w:p w14:paraId="5EDDB501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,720.31</w:t>
            </w:r>
          </w:p>
        </w:tc>
        <w:tc>
          <w:tcPr>
            <w:tcW w:w="1906" w:type="dxa"/>
          </w:tcPr>
          <w:p w14:paraId="7A75CD0A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676.59 (2560.61-2797.83)</w:t>
            </w:r>
          </w:p>
        </w:tc>
        <w:tc>
          <w:tcPr>
            <w:tcW w:w="1212" w:type="dxa"/>
          </w:tcPr>
          <w:p w14:paraId="1447E522" w14:textId="77777777" w:rsidR="005911CF" w:rsidRPr="005911CF" w:rsidRDefault="005911CF" w:rsidP="005911C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1,951.03</w:t>
            </w:r>
          </w:p>
          <w:p w14:paraId="252DFD6E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65" w:type="dxa"/>
          </w:tcPr>
          <w:p w14:paraId="706021A6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737.74 (2619.01-2861.84)</w:t>
            </w:r>
          </w:p>
        </w:tc>
        <w:tc>
          <w:tcPr>
            <w:tcW w:w="1212" w:type="dxa"/>
          </w:tcPr>
          <w:p w14:paraId="32F7E27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,278.92</w:t>
            </w:r>
          </w:p>
        </w:tc>
        <w:tc>
          <w:tcPr>
            <w:tcW w:w="1623" w:type="dxa"/>
          </w:tcPr>
          <w:p w14:paraId="6AB74D6F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550.33 (2439.69-2665.99)</w:t>
            </w:r>
          </w:p>
        </w:tc>
        <w:tc>
          <w:tcPr>
            <w:tcW w:w="1212" w:type="dxa"/>
          </w:tcPr>
          <w:p w14:paraId="15229E9A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bookmarkStart w:id="2" w:name="_Hlk165478265"/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2,326.07</w:t>
            </w:r>
            <w:bookmarkEnd w:id="2"/>
          </w:p>
        </w:tc>
        <w:tc>
          <w:tcPr>
            <w:tcW w:w="1906" w:type="dxa"/>
          </w:tcPr>
          <w:p w14:paraId="6C2B3669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bookmarkStart w:id="3" w:name="_Hlk165478278"/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667.80 (2545.31-2796.30)</w:t>
            </w:r>
            <w:bookmarkEnd w:id="3"/>
          </w:p>
        </w:tc>
      </w:tr>
      <w:tr w:rsidR="005911CF" w:rsidRPr="005911CF" w14:paraId="168D365B" w14:textId="77777777" w:rsidTr="00982F97">
        <w:trPr>
          <w:trHeight w:val="679"/>
        </w:trPr>
        <w:tc>
          <w:tcPr>
            <w:tcW w:w="2122" w:type="dxa"/>
          </w:tcPr>
          <w:p w14:paraId="54D995B3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Pulmonary function tests</w:t>
            </w:r>
          </w:p>
        </w:tc>
        <w:tc>
          <w:tcPr>
            <w:tcW w:w="1212" w:type="dxa"/>
          </w:tcPr>
          <w:p w14:paraId="3A50D6C9" w14:textId="77777777" w:rsidR="005911CF" w:rsidRPr="005911CF" w:rsidRDefault="005911CF" w:rsidP="005911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,149.44</w:t>
            </w:r>
          </w:p>
        </w:tc>
        <w:tc>
          <w:tcPr>
            <w:tcW w:w="1906" w:type="dxa"/>
          </w:tcPr>
          <w:p w14:paraId="4A4C9FEE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260.21 (2942.02-3612.81)</w:t>
            </w:r>
          </w:p>
        </w:tc>
        <w:tc>
          <w:tcPr>
            <w:tcW w:w="1212" w:type="dxa"/>
          </w:tcPr>
          <w:p w14:paraId="78A04F2A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678.60</w:t>
            </w:r>
          </w:p>
        </w:tc>
        <w:tc>
          <w:tcPr>
            <w:tcW w:w="1765" w:type="dxa"/>
          </w:tcPr>
          <w:p w14:paraId="3909F911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774.48 (3405.99-4182.83)</w:t>
            </w:r>
          </w:p>
        </w:tc>
        <w:tc>
          <w:tcPr>
            <w:tcW w:w="1212" w:type="dxa"/>
          </w:tcPr>
          <w:p w14:paraId="4EA4CFED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1,016.30</w:t>
            </w:r>
          </w:p>
        </w:tc>
        <w:tc>
          <w:tcPr>
            <w:tcW w:w="1623" w:type="dxa"/>
          </w:tcPr>
          <w:p w14:paraId="23C98D44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300.65 (2978.38-3657.79)</w:t>
            </w:r>
          </w:p>
        </w:tc>
        <w:tc>
          <w:tcPr>
            <w:tcW w:w="1212" w:type="dxa"/>
          </w:tcPr>
          <w:p w14:paraId="063D3F33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1,703.33</w:t>
            </w:r>
          </w:p>
        </w:tc>
        <w:tc>
          <w:tcPr>
            <w:tcW w:w="1906" w:type="dxa"/>
          </w:tcPr>
          <w:p w14:paraId="76AE44AA" w14:textId="77777777" w:rsidR="005911CF" w:rsidRPr="005911CF" w:rsidRDefault="005911CF" w:rsidP="005911CF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911CF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354.51 (3007.02-3743.11)</w:t>
            </w:r>
          </w:p>
        </w:tc>
      </w:tr>
    </w:tbl>
    <w:p w14:paraId="426AF9A1" w14:textId="77777777" w:rsidR="005911CF" w:rsidRPr="005911CF" w:rsidRDefault="005911CF" w:rsidP="005911CF">
      <w:pPr>
        <w:keepNext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CA"/>
        </w:rPr>
      </w:pPr>
      <w:r w:rsidRPr="005911CF">
        <w:rPr>
          <w:rFonts w:ascii="Times New Roman" w:hAnsi="Times New Roman" w:cs="Times New Roman"/>
          <w:bCs/>
          <w:sz w:val="20"/>
          <w:szCs w:val="20"/>
          <w:lang w:val="en-CA"/>
        </w:rPr>
        <w:t>In bold: statistically significant</w:t>
      </w:r>
    </w:p>
    <w:p w14:paraId="795EA82B" w14:textId="0B5D9C0F" w:rsidR="00D2441E" w:rsidRPr="008607E9" w:rsidRDefault="005911CF" w:rsidP="0028053A">
      <w:pPr>
        <w:keepNext/>
        <w:spacing w:after="0" w:line="240" w:lineRule="auto"/>
        <w:jc w:val="both"/>
        <w:rPr>
          <w:rFonts w:ascii="Times New Roman" w:hAnsi="Times New Roman" w:cs="Times New Roman"/>
        </w:rPr>
      </w:pPr>
      <w:r w:rsidRPr="005911CF">
        <w:rPr>
          <w:rFonts w:ascii="Times New Roman" w:hAnsi="Times New Roman" w:cs="Times New Roman"/>
          <w:sz w:val="20"/>
          <w:szCs w:val="20"/>
          <w:lang w:val="en-CA"/>
        </w:rPr>
        <w:t>CI, confidence intervals; ED, emergency department</w:t>
      </w:r>
    </w:p>
    <w:sectPr w:rsidR="00D2441E" w:rsidRPr="008607E9" w:rsidSect="006018E6">
      <w:footerReference w:type="default" r:id="rId8"/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78993A" w14:textId="77777777" w:rsidR="00E514CB" w:rsidRDefault="00E514CB" w:rsidP="00BF16D8">
      <w:pPr>
        <w:spacing w:after="0" w:line="240" w:lineRule="auto"/>
      </w:pPr>
      <w:r>
        <w:separator/>
      </w:r>
    </w:p>
  </w:endnote>
  <w:endnote w:type="continuationSeparator" w:id="0">
    <w:p w14:paraId="13CCE9CD" w14:textId="77777777" w:rsidR="00E514CB" w:rsidRDefault="00E514CB" w:rsidP="00BF1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8065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62502" w14:textId="06DE377F" w:rsidR="0073785B" w:rsidRDefault="007378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3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843D36" w14:textId="77777777" w:rsidR="0073785B" w:rsidRDefault="007378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4BDDFC" w14:textId="77777777" w:rsidR="00E514CB" w:rsidRDefault="00E514CB" w:rsidP="00BF16D8">
      <w:pPr>
        <w:spacing w:after="0" w:line="240" w:lineRule="auto"/>
      </w:pPr>
      <w:r>
        <w:separator/>
      </w:r>
    </w:p>
  </w:footnote>
  <w:footnote w:type="continuationSeparator" w:id="0">
    <w:p w14:paraId="03B9C7CE" w14:textId="77777777" w:rsidR="00E514CB" w:rsidRDefault="00E514CB" w:rsidP="00BF16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D4100"/>
    <w:multiLevelType w:val="hybridMultilevel"/>
    <w:tmpl w:val="9BAECC22"/>
    <w:lvl w:ilvl="0" w:tplc="8A6239E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426DE"/>
    <w:multiLevelType w:val="hybridMultilevel"/>
    <w:tmpl w:val="84A4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568AD"/>
    <w:multiLevelType w:val="hybridMultilevel"/>
    <w:tmpl w:val="2398D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80F48"/>
    <w:multiLevelType w:val="hybridMultilevel"/>
    <w:tmpl w:val="E5207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627E91"/>
    <w:multiLevelType w:val="hybridMultilevel"/>
    <w:tmpl w:val="950A4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204115"/>
    <w:multiLevelType w:val="hybridMultilevel"/>
    <w:tmpl w:val="12CC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FB20DF"/>
    <w:multiLevelType w:val="hybridMultilevel"/>
    <w:tmpl w:val="DECAAFBC"/>
    <w:lvl w:ilvl="0" w:tplc="E706993A">
      <w:start w:val="909"/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7E1547"/>
    <w:multiLevelType w:val="hybridMultilevel"/>
    <w:tmpl w:val="00925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D3930"/>
    <w:multiLevelType w:val="hybridMultilevel"/>
    <w:tmpl w:val="590C7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127512">
    <w:abstractNumId w:val="4"/>
  </w:num>
  <w:num w:numId="2" w16cid:durableId="1167675525">
    <w:abstractNumId w:val="2"/>
  </w:num>
  <w:num w:numId="3" w16cid:durableId="291520011">
    <w:abstractNumId w:val="7"/>
  </w:num>
  <w:num w:numId="4" w16cid:durableId="910234307">
    <w:abstractNumId w:val="1"/>
  </w:num>
  <w:num w:numId="5" w16cid:durableId="1460539128">
    <w:abstractNumId w:val="5"/>
  </w:num>
  <w:num w:numId="6" w16cid:durableId="1067267051">
    <w:abstractNumId w:val="3"/>
  </w:num>
  <w:num w:numId="7" w16cid:durableId="794062949">
    <w:abstractNumId w:val="6"/>
  </w:num>
  <w:num w:numId="8" w16cid:durableId="1347099199">
    <w:abstractNumId w:val="0"/>
  </w:num>
  <w:num w:numId="9" w16cid:durableId="13596949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xMjK1MLQwMjEGEko6SsGpxcWZ+XkgBYZGtQCY1Z/0LQAAAA=="/>
    <w:docVar w:name="dgnword-docGUID" w:val="{B6192742-FF06-441C-8C17-0A6E2BF23C0B}"/>
    <w:docVar w:name="dgnword-eventsink" w:val="250134344048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dzxaspxx2dzerdepp9t0r0sw9wevzd9vd&quot;&gt;Thesis_library-Converted&lt;record-ids&gt;&lt;item&gt;732&lt;/item&gt;&lt;item&gt;2154&lt;/item&gt;&lt;item&gt;2158&lt;/item&gt;&lt;item&gt;3556&lt;/item&gt;&lt;item&gt;3890&lt;/item&gt;&lt;item&gt;6969&lt;/item&gt;&lt;/record-ids&gt;&lt;/item&gt;&lt;item db-id=&quot;9tzwvzf0yf0vrhezdxkpzzatwe2wsr9wr2ax&quot;&gt;ChonicDiseaseCOVID19&lt;record-ids&gt;&lt;item&gt;110&lt;/item&gt;&lt;item&gt;111&lt;/item&gt;&lt;item&gt;112&lt;/item&gt;&lt;item&gt;113&lt;/item&gt;&lt;item&gt;114&lt;/item&gt;&lt;item&gt;242&lt;/item&gt;&lt;item&gt;243&lt;/item&gt;&lt;/record-ids&gt;&lt;/item&gt;&lt;/Libraries&gt;"/>
  </w:docVars>
  <w:rsids>
    <w:rsidRoot w:val="00D2500F"/>
    <w:rsid w:val="000457F4"/>
    <w:rsid w:val="00061EAE"/>
    <w:rsid w:val="000656C1"/>
    <w:rsid w:val="00075080"/>
    <w:rsid w:val="00081344"/>
    <w:rsid w:val="000900F7"/>
    <w:rsid w:val="000A4C59"/>
    <w:rsid w:val="00104D71"/>
    <w:rsid w:val="00110F0C"/>
    <w:rsid w:val="00147AC8"/>
    <w:rsid w:val="001754DC"/>
    <w:rsid w:val="001B78F1"/>
    <w:rsid w:val="001F281E"/>
    <w:rsid w:val="002108BE"/>
    <w:rsid w:val="00212BF5"/>
    <w:rsid w:val="002225AF"/>
    <w:rsid w:val="00255315"/>
    <w:rsid w:val="0028053A"/>
    <w:rsid w:val="00293347"/>
    <w:rsid w:val="0029753D"/>
    <w:rsid w:val="002A4B38"/>
    <w:rsid w:val="002B4FA1"/>
    <w:rsid w:val="002B7AB8"/>
    <w:rsid w:val="002D0F16"/>
    <w:rsid w:val="002D517A"/>
    <w:rsid w:val="002E12AE"/>
    <w:rsid w:val="002F1909"/>
    <w:rsid w:val="00305423"/>
    <w:rsid w:val="0030547D"/>
    <w:rsid w:val="003119E8"/>
    <w:rsid w:val="003253B6"/>
    <w:rsid w:val="00345E88"/>
    <w:rsid w:val="00347395"/>
    <w:rsid w:val="00354983"/>
    <w:rsid w:val="003577A7"/>
    <w:rsid w:val="00377DA9"/>
    <w:rsid w:val="00382A69"/>
    <w:rsid w:val="003A3AE8"/>
    <w:rsid w:val="003C5D52"/>
    <w:rsid w:val="003E00DE"/>
    <w:rsid w:val="00412E2B"/>
    <w:rsid w:val="00442315"/>
    <w:rsid w:val="004476F7"/>
    <w:rsid w:val="004621F7"/>
    <w:rsid w:val="00490A54"/>
    <w:rsid w:val="004B28E4"/>
    <w:rsid w:val="004B3438"/>
    <w:rsid w:val="004E12CE"/>
    <w:rsid w:val="0051055C"/>
    <w:rsid w:val="00533FDE"/>
    <w:rsid w:val="005423F8"/>
    <w:rsid w:val="0054630C"/>
    <w:rsid w:val="0055347A"/>
    <w:rsid w:val="00554031"/>
    <w:rsid w:val="00570714"/>
    <w:rsid w:val="005911CF"/>
    <w:rsid w:val="00595A0E"/>
    <w:rsid w:val="00595EFA"/>
    <w:rsid w:val="005B301A"/>
    <w:rsid w:val="005C3BB7"/>
    <w:rsid w:val="005D25ED"/>
    <w:rsid w:val="006018E6"/>
    <w:rsid w:val="00602DCF"/>
    <w:rsid w:val="006129C6"/>
    <w:rsid w:val="006171B1"/>
    <w:rsid w:val="00624D2F"/>
    <w:rsid w:val="00641E45"/>
    <w:rsid w:val="00655F73"/>
    <w:rsid w:val="00674786"/>
    <w:rsid w:val="00674AE5"/>
    <w:rsid w:val="006D6EC6"/>
    <w:rsid w:val="007352CD"/>
    <w:rsid w:val="0073785B"/>
    <w:rsid w:val="0074228F"/>
    <w:rsid w:val="00746F91"/>
    <w:rsid w:val="00757697"/>
    <w:rsid w:val="007618CB"/>
    <w:rsid w:val="00776499"/>
    <w:rsid w:val="00783BF0"/>
    <w:rsid w:val="007916C2"/>
    <w:rsid w:val="0079340D"/>
    <w:rsid w:val="00797A18"/>
    <w:rsid w:val="007A3D46"/>
    <w:rsid w:val="007B2E9F"/>
    <w:rsid w:val="007B669A"/>
    <w:rsid w:val="007C17F0"/>
    <w:rsid w:val="007C6DEC"/>
    <w:rsid w:val="007D1550"/>
    <w:rsid w:val="008048D6"/>
    <w:rsid w:val="00807B9F"/>
    <w:rsid w:val="00813859"/>
    <w:rsid w:val="00827BA0"/>
    <w:rsid w:val="0083716A"/>
    <w:rsid w:val="008563F1"/>
    <w:rsid w:val="008607E9"/>
    <w:rsid w:val="00881480"/>
    <w:rsid w:val="00894559"/>
    <w:rsid w:val="008B2263"/>
    <w:rsid w:val="008C2B9F"/>
    <w:rsid w:val="008C6417"/>
    <w:rsid w:val="008D1415"/>
    <w:rsid w:val="008D3EB0"/>
    <w:rsid w:val="008D568B"/>
    <w:rsid w:val="008E46A6"/>
    <w:rsid w:val="008E7233"/>
    <w:rsid w:val="009128AF"/>
    <w:rsid w:val="009303D1"/>
    <w:rsid w:val="00965546"/>
    <w:rsid w:val="009672B9"/>
    <w:rsid w:val="00967F66"/>
    <w:rsid w:val="00975097"/>
    <w:rsid w:val="0099169E"/>
    <w:rsid w:val="00991867"/>
    <w:rsid w:val="009D05E5"/>
    <w:rsid w:val="009E54A9"/>
    <w:rsid w:val="009F54E0"/>
    <w:rsid w:val="00A03155"/>
    <w:rsid w:val="00A1728A"/>
    <w:rsid w:val="00A260DA"/>
    <w:rsid w:val="00A2743C"/>
    <w:rsid w:val="00A42853"/>
    <w:rsid w:val="00A47598"/>
    <w:rsid w:val="00A61DDD"/>
    <w:rsid w:val="00A77BC9"/>
    <w:rsid w:val="00A83A2D"/>
    <w:rsid w:val="00A84E50"/>
    <w:rsid w:val="00A93971"/>
    <w:rsid w:val="00AB3310"/>
    <w:rsid w:val="00AC700F"/>
    <w:rsid w:val="00AE2683"/>
    <w:rsid w:val="00AE6DA1"/>
    <w:rsid w:val="00B225F3"/>
    <w:rsid w:val="00B36AAD"/>
    <w:rsid w:val="00B8731D"/>
    <w:rsid w:val="00BB2D8C"/>
    <w:rsid w:val="00BC17D3"/>
    <w:rsid w:val="00BD20C1"/>
    <w:rsid w:val="00BD2252"/>
    <w:rsid w:val="00BD7614"/>
    <w:rsid w:val="00BE679F"/>
    <w:rsid w:val="00BF16D8"/>
    <w:rsid w:val="00C0312B"/>
    <w:rsid w:val="00C06453"/>
    <w:rsid w:val="00C33475"/>
    <w:rsid w:val="00C5443C"/>
    <w:rsid w:val="00C545F4"/>
    <w:rsid w:val="00C65B80"/>
    <w:rsid w:val="00C777A6"/>
    <w:rsid w:val="00C8180F"/>
    <w:rsid w:val="00CB3F54"/>
    <w:rsid w:val="00CB7C11"/>
    <w:rsid w:val="00CC06A5"/>
    <w:rsid w:val="00CC41EF"/>
    <w:rsid w:val="00CC5868"/>
    <w:rsid w:val="00D20EDA"/>
    <w:rsid w:val="00D22DB0"/>
    <w:rsid w:val="00D2441E"/>
    <w:rsid w:val="00D2500F"/>
    <w:rsid w:val="00D427B4"/>
    <w:rsid w:val="00D72FC3"/>
    <w:rsid w:val="00D81C72"/>
    <w:rsid w:val="00D943F6"/>
    <w:rsid w:val="00DA71E4"/>
    <w:rsid w:val="00DB04BF"/>
    <w:rsid w:val="00DF61E0"/>
    <w:rsid w:val="00E00CDF"/>
    <w:rsid w:val="00E21560"/>
    <w:rsid w:val="00E514CB"/>
    <w:rsid w:val="00E57396"/>
    <w:rsid w:val="00E64327"/>
    <w:rsid w:val="00E80186"/>
    <w:rsid w:val="00E829EB"/>
    <w:rsid w:val="00E94723"/>
    <w:rsid w:val="00EB177B"/>
    <w:rsid w:val="00EB361A"/>
    <w:rsid w:val="00EC03EB"/>
    <w:rsid w:val="00EC0B85"/>
    <w:rsid w:val="00EF569B"/>
    <w:rsid w:val="00EF6188"/>
    <w:rsid w:val="00F265DD"/>
    <w:rsid w:val="00F54CDC"/>
    <w:rsid w:val="00F56581"/>
    <w:rsid w:val="00F75D20"/>
    <w:rsid w:val="00FB35E3"/>
    <w:rsid w:val="00FD3A42"/>
    <w:rsid w:val="00FE62FB"/>
    <w:rsid w:val="00FE7AF3"/>
    <w:rsid w:val="02F1AE98"/>
    <w:rsid w:val="095120B7"/>
    <w:rsid w:val="09527355"/>
    <w:rsid w:val="0A1EA9D1"/>
    <w:rsid w:val="0A36EC7B"/>
    <w:rsid w:val="1048FD88"/>
    <w:rsid w:val="10C60A42"/>
    <w:rsid w:val="15CE4BB2"/>
    <w:rsid w:val="1D5D62A0"/>
    <w:rsid w:val="2220AACA"/>
    <w:rsid w:val="2365D4B0"/>
    <w:rsid w:val="24068D44"/>
    <w:rsid w:val="27D5AEDD"/>
    <w:rsid w:val="2AF3D4FD"/>
    <w:rsid w:val="34D4A8E6"/>
    <w:rsid w:val="4510B70A"/>
    <w:rsid w:val="462B17AA"/>
    <w:rsid w:val="4779B9FD"/>
    <w:rsid w:val="4AC7A665"/>
    <w:rsid w:val="51E35240"/>
    <w:rsid w:val="54B12519"/>
    <w:rsid w:val="588975B3"/>
    <w:rsid w:val="58C90754"/>
    <w:rsid w:val="5A7965F0"/>
    <w:rsid w:val="5AD88844"/>
    <w:rsid w:val="67F2E9A6"/>
    <w:rsid w:val="6AF38316"/>
    <w:rsid w:val="6B9AE7B3"/>
    <w:rsid w:val="6DBAA441"/>
    <w:rsid w:val="6ECBF466"/>
    <w:rsid w:val="6F57E0AE"/>
    <w:rsid w:val="78890259"/>
    <w:rsid w:val="7C01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D26C"/>
  <w15:docId w15:val="{14CE87A8-D944-4B7A-A34B-47B373D4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41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22D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D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2D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2DB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22D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2D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777A6"/>
    <w:pPr>
      <w:spacing w:after="0" w:line="240" w:lineRule="auto"/>
    </w:pPr>
    <w:rPr>
      <w:sz w:val="24"/>
      <w:szCs w:val="24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777A6"/>
    <w:pPr>
      <w:spacing w:after="0" w:line="240" w:lineRule="auto"/>
      <w:ind w:left="720"/>
      <w:contextualSpacing/>
    </w:pPr>
    <w:rPr>
      <w:rFonts w:eastAsia="Times New Roman" w:cs="Arial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F5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6D8"/>
  </w:style>
  <w:style w:type="paragraph" w:styleId="Footer">
    <w:name w:val="footer"/>
    <w:basedOn w:val="Normal"/>
    <w:link w:val="Foot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6D8"/>
  </w:style>
  <w:style w:type="paragraph" w:styleId="BalloonText">
    <w:name w:val="Balloon Text"/>
    <w:basedOn w:val="Normal"/>
    <w:link w:val="BalloonTextChar"/>
    <w:uiPriority w:val="99"/>
    <w:semiHidden/>
    <w:unhideWhenUsed/>
    <w:rsid w:val="00737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85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C641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4630C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630C"/>
    <w:rPr>
      <w:rFonts w:eastAsia="Times New Roman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784A9-EC53-46DD-A4EA-8789F890E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1</Words>
  <Characters>3658</Characters>
  <Application>Microsoft Office Word</Application>
  <DocSecurity>0</DocSecurity>
  <Lines>30</Lines>
  <Paragraphs>8</Paragraphs>
  <ScaleCrop>false</ScaleCrop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yana Kendzerska</dc:creator>
  <cp:lastModifiedBy>Tetyana Kendzerska</cp:lastModifiedBy>
  <cp:revision>4</cp:revision>
  <dcterms:created xsi:type="dcterms:W3CDTF">2024-11-08T18:03:00Z</dcterms:created>
  <dcterms:modified xsi:type="dcterms:W3CDTF">2024-11-08T18:04:00Z</dcterms:modified>
</cp:coreProperties>
</file>